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18"/>
        <w:tblW w:w="19870" w:type="dxa"/>
        <w:tblLook w:val="04A0" w:firstRow="1" w:lastRow="0" w:firstColumn="1" w:lastColumn="0" w:noHBand="0" w:noVBand="1"/>
      </w:tblPr>
      <w:tblGrid>
        <w:gridCol w:w="2352"/>
        <w:gridCol w:w="622"/>
        <w:gridCol w:w="672"/>
        <w:gridCol w:w="720"/>
        <w:gridCol w:w="672"/>
        <w:gridCol w:w="720"/>
        <w:gridCol w:w="672"/>
        <w:gridCol w:w="815"/>
        <w:gridCol w:w="672"/>
        <w:gridCol w:w="720"/>
        <w:gridCol w:w="672"/>
        <w:gridCol w:w="720"/>
        <w:gridCol w:w="672"/>
        <w:gridCol w:w="720"/>
        <w:gridCol w:w="672"/>
        <w:gridCol w:w="720"/>
        <w:gridCol w:w="672"/>
        <w:gridCol w:w="720"/>
        <w:gridCol w:w="674"/>
        <w:gridCol w:w="720"/>
        <w:gridCol w:w="672"/>
        <w:gridCol w:w="720"/>
        <w:gridCol w:w="672"/>
        <w:gridCol w:w="815"/>
        <w:gridCol w:w="672"/>
        <w:gridCol w:w="720"/>
      </w:tblGrid>
      <w:tr w:rsidR="001C4765" w:rsidRPr="001C4765" w14:paraId="72E8B095" w14:textId="77777777" w:rsidTr="00D61E4D">
        <w:trPr>
          <w:trHeight w:val="331"/>
        </w:trPr>
        <w:tc>
          <w:tcPr>
            <w:tcW w:w="23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B145" w14:textId="64320060" w:rsidR="00D61E4D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7942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71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0EC6F9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417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F40AD0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ebruary</w:t>
            </w:r>
          </w:p>
        </w:tc>
        <w:tc>
          <w:tcPr>
            <w:tcW w:w="417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4F848F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427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9D4839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pril </w:t>
            </w:r>
          </w:p>
        </w:tc>
      </w:tr>
      <w:tr w:rsidR="001C4765" w:rsidRPr="001C4765" w14:paraId="2E3FB120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4A53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384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EBBC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735F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E8D1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6395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13D0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2DCD61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F2A2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F604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3E9DAA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7506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5818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C986A7" w14:textId="77777777" w:rsidR="001C4765" w:rsidRPr="001C4765" w:rsidRDefault="001C4765" w:rsidP="00D61E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1C4765" w:rsidRPr="001C4765" w14:paraId="4EB7CA8C" w14:textId="77777777" w:rsidTr="00D61E4D">
        <w:trPr>
          <w:trHeight w:val="352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E726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846E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51D1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A175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D9D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2E14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AEF3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7984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A39B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4573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4C4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2C06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9402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EE28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FC2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836B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92E3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E156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760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F104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9245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1B0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FEEB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4980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7BF4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A324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</w:tr>
      <w:tr w:rsidR="001C4765" w:rsidRPr="001C4765" w14:paraId="7838C74A" w14:textId="77777777" w:rsidTr="00D61E4D">
        <w:trPr>
          <w:trHeight w:val="352"/>
        </w:trPr>
        <w:tc>
          <w:tcPr>
            <w:tcW w:w="2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E24741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6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D4861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2A1055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C141C7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055245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321F3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E5893A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CE7200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F8547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CD8424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533F48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AF7DB5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764658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7583A5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483D70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69CC21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C8CAA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1453F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E72ED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FD83D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B89C3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4E99AA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69EFD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23DAB7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8A417A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FE9221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C4765" w:rsidRPr="001C4765" w14:paraId="2DE70922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50C7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astern Cape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B58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0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416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F73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E66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8BF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18B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F9F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A8F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C79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177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226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361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AC91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CB0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847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4F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C66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6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F8A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2C2D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417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7B3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54F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22A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5C5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77E5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1C4765" w:rsidRPr="001C4765" w14:paraId="59CB8B26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1DF1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ee State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700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AA3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033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915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F5E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480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103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A4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839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.0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1D3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576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3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8EC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2E34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EDD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4E6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.0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FA6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952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.8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0A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3910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58A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73C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90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725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740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83D7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4.7%</w:t>
            </w:r>
          </w:p>
        </w:tc>
      </w:tr>
      <w:tr w:rsidR="001C4765" w:rsidRPr="001C4765" w14:paraId="0138E63D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071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uteng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13B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3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48A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7F2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41F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035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27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7B8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1DB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0BB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3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63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422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5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DBA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2A23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25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976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77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D6F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5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641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A27A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5FE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B40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65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94C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76D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3949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2%</w:t>
            </w:r>
          </w:p>
        </w:tc>
      </w:tr>
      <w:tr w:rsidR="001C4765" w:rsidRPr="001C4765" w14:paraId="54986E84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32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waZulu-Natal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142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6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161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C50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37A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B06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064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08E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D06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7E8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0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D5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567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3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293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71B9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1AB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B46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A3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4CF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9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9AA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7087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39C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A06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9D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064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1C6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F54E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2%</w:t>
            </w:r>
          </w:p>
        </w:tc>
      </w:tr>
      <w:tr w:rsidR="001C4765" w:rsidRPr="001C4765" w14:paraId="7B83B08A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A6E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mpopo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BE4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282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138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D8F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5B1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4A2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226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67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2A3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BC3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8EE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3CB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0324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E82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B42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.0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E8E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D07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.3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706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AF83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EC7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313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472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745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D02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5379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.2%</w:t>
            </w:r>
          </w:p>
        </w:tc>
      </w:tr>
      <w:tr w:rsidR="001C4765" w:rsidRPr="001C4765" w14:paraId="169A28E1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9FEA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pumalanga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783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C1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17A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76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039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820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665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E87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A9B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6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0AE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EF7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.6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C21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2B5D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9A0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E7F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E6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D51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9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2FB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F617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C4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E9F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0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AB8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1FE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B94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1B28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6%</w:t>
            </w:r>
          </w:p>
        </w:tc>
      </w:tr>
      <w:tr w:rsidR="001C4765" w:rsidRPr="001C4765" w14:paraId="68B31459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F8A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rth West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D3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01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D27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698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971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3E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694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5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94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0D3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A2D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0F7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F74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E880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678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F20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679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CC4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.5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3B2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616C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733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AAD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09B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79A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38F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CDC1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3%</w:t>
            </w:r>
          </w:p>
        </w:tc>
      </w:tr>
      <w:tr w:rsidR="001C4765" w:rsidRPr="001C4765" w14:paraId="0CD7EB9D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7F90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rthern Cape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A0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1EC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7F4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AB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8B8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82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B51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392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36D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3C8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EFC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5C4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C431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4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D0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142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90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0CA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5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3AF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2E1B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BDA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EAB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03F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FFA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9D7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E30E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.1%</w:t>
            </w:r>
          </w:p>
        </w:tc>
      </w:tr>
      <w:tr w:rsidR="001C4765" w:rsidRPr="001C4765" w14:paraId="5C7466F8" w14:textId="77777777" w:rsidTr="00D61E4D">
        <w:trPr>
          <w:trHeight w:val="352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8EA5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stern Cape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3B0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D19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25C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5B2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61D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9FA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404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AF2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40D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06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113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46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455F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909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380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3A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9B1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2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8E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3D76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A44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94F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2D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196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573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AA7C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1C4765" w:rsidRPr="001C4765" w14:paraId="05604BDA" w14:textId="77777777" w:rsidTr="00D61E4D">
        <w:trPr>
          <w:trHeight w:val="352"/>
        </w:trPr>
        <w:tc>
          <w:tcPr>
            <w:tcW w:w="2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89F2FD4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6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DFAC75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8BEEB43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54572E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A18ADA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58B2E0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ED30183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EDB2AB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EC06C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CE385A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3547FA1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B12066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534CBE4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57E8D6B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304266C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42F44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A2D337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8DA307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1B3EB71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E5C197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E4A20D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DBC801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694A2A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30EE22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32C65CC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949F59C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C4765" w:rsidRPr="001C4765" w14:paraId="2E047F5C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D12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eri-Urban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A23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05C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2E6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610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8FE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7D0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A08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21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CE0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0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F4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FC7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6B1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7805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5BF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24C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.7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73D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B3E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.2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76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3D28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F4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9D2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D65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182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510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3B1B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8%</w:t>
            </w:r>
          </w:p>
        </w:tc>
      </w:tr>
      <w:tr w:rsidR="001C4765" w:rsidRPr="001C4765" w14:paraId="4732EE75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BEC4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56F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12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519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DE5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D34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32C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741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176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B91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65B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3C4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194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.7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D75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2E5E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114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D7B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4CA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2DB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5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870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8885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29D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A64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B5F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F6C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1A4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4B65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3%</w:t>
            </w:r>
          </w:p>
        </w:tc>
      </w:tr>
      <w:tr w:rsidR="001C4765" w:rsidRPr="001C4765" w14:paraId="09BC812D" w14:textId="77777777" w:rsidTr="00D61E4D">
        <w:trPr>
          <w:trHeight w:val="352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EB7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CEA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6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8AA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D68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D8E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158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760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5F0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AA5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D62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40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7A5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5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AA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A149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B8B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B4C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FDC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79B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7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A5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55A9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B0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D46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55B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800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AD6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894A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0%</w:t>
            </w:r>
          </w:p>
        </w:tc>
      </w:tr>
      <w:tr w:rsidR="001C4765" w:rsidRPr="001C4765" w14:paraId="1CE98A68" w14:textId="77777777" w:rsidTr="00D61E4D">
        <w:trPr>
          <w:trHeight w:val="352"/>
        </w:trPr>
        <w:tc>
          <w:tcPr>
            <w:tcW w:w="2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FB4440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6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A2D8F2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F69A74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438086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A668D3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103FD2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06D149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BC7CCA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0C1C3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A4153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9CFD77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8AF32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E9F456F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F378F7C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18871EC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873777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6783B6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34886E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06296F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1474486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1C8FA3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BF3A93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3371BDA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345D2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7E75F3E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23D8379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C4765" w:rsidRPr="001C4765" w14:paraId="34B846D3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7C44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linic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174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44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62D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01E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666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ECB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EEA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FD9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846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76B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9B7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A1D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496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823A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783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C40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FA0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513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8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17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D93C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9F7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98B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058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31E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7D8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ABC5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1C4765" w:rsidRPr="001C4765" w14:paraId="05F827F0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D1D0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mmunity centres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E52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2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61F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B41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FBB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BD7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BFE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88F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497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3CF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78D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F1F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6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981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E2C6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5B6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7A4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8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2E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5D0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2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0F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0DC1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C9A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0CD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73E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7E2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3CB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1FCB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1C4765" w:rsidRPr="001C4765" w14:paraId="1665DC87" w14:textId="77777777" w:rsidTr="00D61E4D">
        <w:trPr>
          <w:trHeight w:val="331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B8D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ospitals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9DE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FA1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EC8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91A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530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B0F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F9B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65A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C48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2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5BB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111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.7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785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1A64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26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173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875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508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7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13C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D614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0D4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15C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91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7B8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F1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FEF8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9%</w:t>
            </w:r>
          </w:p>
        </w:tc>
      </w:tr>
      <w:tr w:rsidR="001C4765" w:rsidRPr="001C4765" w14:paraId="2285A81C" w14:textId="77777777" w:rsidTr="00D61E4D">
        <w:trPr>
          <w:trHeight w:val="352"/>
        </w:trPr>
        <w:tc>
          <w:tcPr>
            <w:tcW w:w="2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D486" w14:textId="77777777" w:rsidR="001C4765" w:rsidRPr="001C4765" w:rsidRDefault="001C4765" w:rsidP="00D61E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C5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4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390B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57F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EAC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059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62E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1B7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3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9A3F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199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1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59E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8E3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4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C2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E287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23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CDC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560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F0A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9%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8F4A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FC21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BF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353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8B2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EB0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.9%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4A4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E8FF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5%</w:t>
            </w:r>
          </w:p>
        </w:tc>
      </w:tr>
      <w:tr w:rsidR="001C4765" w:rsidRPr="001C4765" w14:paraId="20B6ACA9" w14:textId="77777777" w:rsidTr="00D61E4D">
        <w:trPr>
          <w:trHeight w:val="352"/>
        </w:trPr>
        <w:tc>
          <w:tcPr>
            <w:tcW w:w="2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8F088B" w14:textId="77777777" w:rsidR="001C4765" w:rsidRPr="001C4765" w:rsidRDefault="001C4765" w:rsidP="00D61E4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647BC8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133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9193108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74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7AE88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6.5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4368C9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77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BC034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7.1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6D76C4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27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61A85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A834B6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60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F05A53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3.1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C60CEC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60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EAB3B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3.0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2FD689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1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EA2657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71B3C5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59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E658E6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2.7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1ED6F7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63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D9B7BE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3.6%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76ABE95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,01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51E0357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B72F6B4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8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6EFF8D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4EABD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57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2385B1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CC9352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99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E3C7739" w14:textId="77777777" w:rsidR="001C4765" w:rsidRPr="001C4765" w:rsidRDefault="001C4765" w:rsidP="00D61E4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7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6.6%</w:t>
            </w:r>
          </w:p>
        </w:tc>
      </w:tr>
    </w:tbl>
    <w:p w14:paraId="59034D65" w14:textId="705F8672" w:rsidR="004627A2" w:rsidRPr="00D61E4D" w:rsidRDefault="00D61E4D">
      <w:pPr>
        <w:rPr>
          <w:b/>
          <w:bCs/>
          <w:sz w:val="22"/>
          <w:szCs w:val="22"/>
        </w:rPr>
      </w:pPr>
      <w:r w:rsidRPr="00D61E4D">
        <w:rPr>
          <w:b/>
          <w:bCs/>
          <w:sz w:val="22"/>
          <w:szCs w:val="22"/>
        </w:rPr>
        <w:t xml:space="preserve">Supplemental table 1. </w:t>
      </w:r>
      <w:r w:rsidRPr="00D61E4D">
        <w:rPr>
          <w:rFonts w:cstheme="minorHAnsi"/>
          <w:b/>
          <w:bCs/>
          <w:color w:val="000000" w:themeColor="text1"/>
          <w:sz w:val="22"/>
          <w:szCs w:val="22"/>
        </w:rPr>
        <w:t>N</w:t>
      </w:r>
      <w:r w:rsidRPr="00D61E4D">
        <w:rPr>
          <w:rFonts w:cstheme="minorHAnsi"/>
          <w:b/>
          <w:bCs/>
          <w:color w:val="000000" w:themeColor="text1"/>
          <w:sz w:val="22"/>
          <w:szCs w:val="22"/>
        </w:rPr>
        <w:t>umber of facilities included in and excluded from the full data set in each month in the observation period</w:t>
      </w:r>
    </w:p>
    <w:p w14:paraId="4ECB7AAF" w14:textId="61266E7D" w:rsidR="004627A2" w:rsidRDefault="004627A2"/>
    <w:p w14:paraId="0E7646ED" w14:textId="10189D9E" w:rsidR="004E4FCD" w:rsidRDefault="004E4FCD"/>
    <w:p w14:paraId="0D6C86C6" w14:textId="228333CD" w:rsidR="004E4FCD" w:rsidRDefault="004E4FCD"/>
    <w:p w14:paraId="287CC2BA" w14:textId="363ABE71" w:rsidR="004E4FCD" w:rsidRDefault="004E4FCD"/>
    <w:p w14:paraId="06A8C647" w14:textId="77777777" w:rsidR="004627A2" w:rsidRDefault="004627A2"/>
    <w:p w14:paraId="64CCD6D3" w14:textId="00E06D81" w:rsidR="004E4FCD" w:rsidRDefault="004E4FCD"/>
    <w:tbl>
      <w:tblPr>
        <w:tblW w:w="16792" w:type="dxa"/>
        <w:tblLook w:val="04A0" w:firstRow="1" w:lastRow="0" w:firstColumn="1" w:lastColumn="0" w:noHBand="0" w:noVBand="1"/>
      </w:tblPr>
      <w:tblGrid>
        <w:gridCol w:w="1970"/>
        <w:gridCol w:w="622"/>
        <w:gridCol w:w="672"/>
        <w:gridCol w:w="720"/>
        <w:gridCol w:w="672"/>
        <w:gridCol w:w="815"/>
        <w:gridCol w:w="672"/>
        <w:gridCol w:w="720"/>
        <w:gridCol w:w="672"/>
        <w:gridCol w:w="815"/>
        <w:gridCol w:w="672"/>
        <w:gridCol w:w="720"/>
        <w:gridCol w:w="672"/>
        <w:gridCol w:w="815"/>
        <w:gridCol w:w="672"/>
        <w:gridCol w:w="815"/>
        <w:gridCol w:w="672"/>
        <w:gridCol w:w="720"/>
        <w:gridCol w:w="672"/>
        <w:gridCol w:w="815"/>
        <w:gridCol w:w="672"/>
        <w:gridCol w:w="815"/>
      </w:tblGrid>
      <w:tr w:rsidR="004627A2" w:rsidRPr="004627A2" w14:paraId="69DC502C" w14:textId="77777777" w:rsidTr="004627A2">
        <w:trPr>
          <w:trHeight w:val="32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602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E267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79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E87DA3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y</w:t>
            </w:r>
          </w:p>
        </w:tc>
        <w:tc>
          <w:tcPr>
            <w:tcW w:w="287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287F21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June</w:t>
            </w:r>
          </w:p>
        </w:tc>
        <w:tc>
          <w:tcPr>
            <w:tcW w:w="287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A1CF34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July</w:t>
            </w:r>
          </w:p>
        </w:tc>
        <w:tc>
          <w:tcPr>
            <w:tcW w:w="287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970343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ugust </w:t>
            </w: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650778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ptember</w:t>
            </w:r>
          </w:p>
        </w:tc>
      </w:tr>
      <w:tr w:rsidR="004627A2" w:rsidRPr="004627A2" w14:paraId="4E2A8E2F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900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74C0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D9C4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15233F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0939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CC814F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96FB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71E882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AE74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BE48D8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62DA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C643FA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</w:tr>
      <w:tr w:rsidR="004627A2" w:rsidRPr="004627A2" w14:paraId="53708003" w14:textId="77777777" w:rsidTr="004627A2">
        <w:trPr>
          <w:trHeight w:val="34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7C0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52B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04F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253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6C5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7632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B52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548A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202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45E5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0CF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4603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923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B345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6D1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B42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DBA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FE12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159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2BA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B7F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1149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</w:tr>
      <w:tr w:rsidR="004627A2" w:rsidRPr="004627A2" w14:paraId="425335FC" w14:textId="77777777" w:rsidTr="004627A2">
        <w:trPr>
          <w:trHeight w:val="34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EBCDA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3E56D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964CA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074E5A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55A89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5307C4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1D3D3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C3078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04B2F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C5371C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41697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76DA3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9E877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EBF149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85C3D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B66B8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47761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89AFE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2E64E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E18A93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8DD3AA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FDE55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27A2" w:rsidRPr="004627A2" w14:paraId="3E5A4546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CB0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astern Cape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AF0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87D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173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A55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71CC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881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B27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0B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B0A6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D6C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57F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18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3DC8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41D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DFA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78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76FD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5A2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561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843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CA24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4627A2" w:rsidRPr="004627A2" w14:paraId="3274D6DE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733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ee State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9DD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C01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AA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5C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DBB4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D7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02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15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F167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242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A97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03C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D4A7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D13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E89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4D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8D35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CC1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DE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26F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BF64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4627A2" w:rsidRPr="004627A2" w14:paraId="027C39FE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D5E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uteng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847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3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8DA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A03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934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9E0F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2D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656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F45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5282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969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F8D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561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80E6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C77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A4C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6F9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988F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542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246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3AC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D3A2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0%</w:t>
            </w:r>
          </w:p>
        </w:tc>
      </w:tr>
      <w:tr w:rsidR="004627A2" w:rsidRPr="004627A2" w14:paraId="57F38C86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809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waZulu-Natal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01D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6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A12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F4F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5A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35E2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E97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7E5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55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387B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275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171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482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3650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481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6B5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D0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87EA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13C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581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5D0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9AAA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4627A2" w:rsidRPr="004627A2" w14:paraId="7B9D392A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C6B3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mpopo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889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A7E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1DD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407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1C9E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975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623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926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7735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DF1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48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0DC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AE6C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351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AE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8F6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8255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E93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042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31D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D17F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8%</w:t>
            </w:r>
          </w:p>
        </w:tc>
      </w:tr>
      <w:tr w:rsidR="004627A2" w:rsidRPr="004627A2" w14:paraId="7099CC11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09C0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pumalanga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F09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31D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B11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8AB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81DF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A9F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63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C0B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0BE1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62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EA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7B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A75E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52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14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201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B32D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B1E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90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7C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0967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9%</w:t>
            </w:r>
          </w:p>
        </w:tc>
      </w:tr>
      <w:tr w:rsidR="004627A2" w:rsidRPr="004627A2" w14:paraId="00B9611E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8AC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rth West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F5F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FB3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8D6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E2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1D6C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CCC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FB9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95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0B43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C35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75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6FF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C639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848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C4C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38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5A5F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1E7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BED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76F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B4CA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0%</w:t>
            </w:r>
          </w:p>
        </w:tc>
      </w:tr>
      <w:tr w:rsidR="004627A2" w:rsidRPr="004627A2" w14:paraId="556905B5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6E53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rthern Cape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495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03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1D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5E2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4E2C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4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C9F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2B3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559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64FD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3BA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68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115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0F09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0E0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D4D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8EA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D863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CFB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6FF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6B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1085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1%</w:t>
            </w:r>
          </w:p>
        </w:tc>
      </w:tr>
      <w:tr w:rsidR="004627A2" w:rsidRPr="004627A2" w14:paraId="5AC7D156" w14:textId="77777777" w:rsidTr="004627A2">
        <w:trPr>
          <w:trHeight w:val="34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DB6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stern Cape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DDE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7DB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1DF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4F7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5AED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38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6C8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0E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342C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CF7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CA8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06E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F553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C02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43B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3E6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34E6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ED3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F22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FF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6BAC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</w:tr>
      <w:tr w:rsidR="004627A2" w:rsidRPr="004627A2" w14:paraId="133669EA" w14:textId="77777777" w:rsidTr="004627A2">
        <w:trPr>
          <w:trHeight w:val="34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B6ABC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E9D65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5D01BD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BC92AA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F7701D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38E156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D80620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670078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2DE142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CB8AA0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360E5A2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5625C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EF450C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DCAF9EA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EE2854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32118E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C5B48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6AB91F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0C5373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6EA59F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78B186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E32F03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27A2" w:rsidRPr="004627A2" w14:paraId="2AD77A62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FA1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eri-Urban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2F0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3EF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80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94D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6320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431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59B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CBC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236C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A98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76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6A6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6106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772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426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6A4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8832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325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D0A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8F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1D00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  <w:tr w:rsidR="004627A2" w:rsidRPr="004627A2" w14:paraId="32EE511F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DE8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2A6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1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B1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A51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6B1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2CFC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0C9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E8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EC3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9525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06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23B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05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5FD8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81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4CD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208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508D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3CB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B75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27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851F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4%</w:t>
            </w:r>
          </w:p>
        </w:tc>
      </w:tr>
      <w:tr w:rsidR="004627A2" w:rsidRPr="004627A2" w14:paraId="6B663B84" w14:textId="77777777" w:rsidTr="004627A2">
        <w:trPr>
          <w:trHeight w:val="34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CF8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446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6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870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AAB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683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25DE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137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387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C3B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A099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ECB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4D8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C48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0476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5A5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5AA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B3C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19D7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366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22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0A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719D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9%</w:t>
            </w:r>
          </w:p>
        </w:tc>
      </w:tr>
      <w:tr w:rsidR="004627A2" w:rsidRPr="004627A2" w14:paraId="432E649C" w14:textId="77777777" w:rsidTr="004627A2">
        <w:trPr>
          <w:trHeight w:val="34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0639E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E9266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73B13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D6326E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D78F1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B98F08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4FFAA0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84EC3E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0BF92A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06AAB13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31C28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B00B1F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4B78940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0192B27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09934E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08F9BE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05C921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A5D0D1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ECB0C0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E9A6ED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59B34A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E40B360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27A2" w:rsidRPr="004627A2" w14:paraId="57B10F16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7C87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linic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284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44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E2F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2B9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3F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7C8A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8E2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4F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C05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8A09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BCE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F2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104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9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AF8E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03C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48B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FA6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35F9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34C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4E6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91A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E09F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4627A2" w:rsidRPr="004627A2" w14:paraId="346DC373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AE56" w14:textId="7F44FC76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ommunity </w:t>
            </w:r>
            <w:r w:rsidR="00404F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ntres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EFF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3B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9F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3A9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FC03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DB4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F1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F19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155E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DD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139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940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1648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820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263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73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6974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DD5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CB7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4A6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05DD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4627A2" w:rsidRPr="004627A2" w14:paraId="7F829526" w14:textId="77777777" w:rsidTr="004627A2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D64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ospitals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A19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B78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EE4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59B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8292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5A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0D4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40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0A83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5A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18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38C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2B9A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E9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E4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6B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01FA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F77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F60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ABA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D431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4627A2" w:rsidRPr="004627A2" w14:paraId="5EA128D5" w14:textId="77777777" w:rsidTr="004627A2">
        <w:trPr>
          <w:trHeight w:val="34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D8E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DB5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4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08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7E7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77E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11A3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158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D7A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ED7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13A4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A0E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3E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745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02D4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EAA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DC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25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86E4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81F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09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F7C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78FB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1%</w:t>
            </w:r>
          </w:p>
        </w:tc>
      </w:tr>
      <w:tr w:rsidR="004627A2" w:rsidRPr="004627A2" w14:paraId="0EAAC9D7" w14:textId="77777777" w:rsidTr="004627A2">
        <w:trPr>
          <w:trHeight w:val="34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A86CE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67185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133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1C7D9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9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10B037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E90BE8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17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1E91F4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61942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9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7C655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048B30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18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008765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FB007E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10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F2CC44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373701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04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EA05CC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914152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97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27BA73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CA0DF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1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E85BC2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B9009B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104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FD0D04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8D3DD4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18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2DC0B5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2%</w:t>
            </w:r>
          </w:p>
        </w:tc>
      </w:tr>
    </w:tbl>
    <w:p w14:paraId="3CD5A263" w14:textId="76EE99C4" w:rsidR="004627A2" w:rsidRDefault="004627A2"/>
    <w:p w14:paraId="3A8DDC81" w14:textId="6F5114B5" w:rsidR="004627A2" w:rsidRDefault="004627A2"/>
    <w:p w14:paraId="14944769" w14:textId="1784511A" w:rsidR="004627A2" w:rsidRDefault="004627A2"/>
    <w:p w14:paraId="4A2810A3" w14:textId="7E130DE9" w:rsidR="004627A2" w:rsidRDefault="004627A2"/>
    <w:p w14:paraId="52BEB261" w14:textId="78CE15C4" w:rsidR="004627A2" w:rsidRDefault="004627A2"/>
    <w:tbl>
      <w:tblPr>
        <w:tblW w:w="11224" w:type="dxa"/>
        <w:tblLook w:val="04A0" w:firstRow="1" w:lastRow="0" w:firstColumn="1" w:lastColumn="0" w:noHBand="0" w:noVBand="1"/>
      </w:tblPr>
      <w:tblGrid>
        <w:gridCol w:w="1880"/>
        <w:gridCol w:w="622"/>
        <w:gridCol w:w="672"/>
        <w:gridCol w:w="815"/>
        <w:gridCol w:w="672"/>
        <w:gridCol w:w="815"/>
        <w:gridCol w:w="672"/>
        <w:gridCol w:w="815"/>
        <w:gridCol w:w="672"/>
        <w:gridCol w:w="815"/>
        <w:gridCol w:w="672"/>
        <w:gridCol w:w="815"/>
        <w:gridCol w:w="672"/>
        <w:gridCol w:w="815"/>
      </w:tblGrid>
      <w:tr w:rsidR="004627A2" w:rsidRPr="004627A2" w14:paraId="58D021D1" w14:textId="77777777" w:rsidTr="004627A2">
        <w:trPr>
          <w:trHeight w:val="32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9A4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9A2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2D684A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ctober</w:t>
            </w: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06B9A0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vember</w:t>
            </w: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0BE153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ecember</w:t>
            </w:r>
          </w:p>
        </w:tc>
      </w:tr>
      <w:tr w:rsidR="004627A2" w:rsidRPr="004627A2" w14:paraId="66FF66D8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21B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850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610B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F3B45E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5E07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331140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B4DD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0C82B6" w14:textId="77777777" w:rsidR="004627A2" w:rsidRPr="004627A2" w:rsidRDefault="004627A2" w:rsidP="004627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0</w:t>
            </w:r>
          </w:p>
        </w:tc>
      </w:tr>
      <w:tr w:rsidR="004627A2" w:rsidRPr="004627A2" w14:paraId="173A8F83" w14:textId="77777777" w:rsidTr="004627A2">
        <w:trPr>
          <w:trHeight w:val="34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476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346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485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E60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869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04BF0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2FA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B7A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DB3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A394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3B22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3A0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0A1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0B48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 %</w:t>
            </w:r>
          </w:p>
        </w:tc>
      </w:tr>
      <w:tr w:rsidR="004627A2" w:rsidRPr="004627A2" w14:paraId="0912F833" w14:textId="77777777" w:rsidTr="004627A2">
        <w:trPr>
          <w:trHeight w:val="34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A060B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42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AB3B4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0EC54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B1FEC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8883B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31F8B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207522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3A403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BF486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49FCB2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7031F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39FA4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43EB1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9F5F2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27A2" w:rsidRPr="004627A2" w14:paraId="1860274F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6E8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astern Ca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2AA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F4D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EF9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532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D27C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54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A1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F8F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30D8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8A5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38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585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9BEF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4627A2" w:rsidRPr="004627A2" w14:paraId="03F66B76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B4C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ee Stat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F1A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F4C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5C7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1E9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76D4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489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04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D12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F340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1A1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339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851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D926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4627A2" w:rsidRPr="004627A2" w14:paraId="3FAC377A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52E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uteng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406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3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9D6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91C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EBE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F3B9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8DF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C1A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97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C63F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B3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8B3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0DC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054A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5%</w:t>
            </w:r>
          </w:p>
        </w:tc>
      </w:tr>
      <w:tr w:rsidR="004627A2" w:rsidRPr="004627A2" w14:paraId="5CB279A3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0E9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waZulu-Natal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D8A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6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784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0E1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6B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B1BD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671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E1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3D2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07B5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18A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297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849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C42F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4627A2" w:rsidRPr="004627A2" w14:paraId="3FE6E2F5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55F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mpopo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4A0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80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E0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0DF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B035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CED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C46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DE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043B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533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B5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FEB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7821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8%</w:t>
            </w:r>
          </w:p>
        </w:tc>
      </w:tr>
      <w:tr w:rsidR="004627A2" w:rsidRPr="004627A2" w14:paraId="4A8C736B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9DBC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pumalanga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E8C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C59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E5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777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2025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DC4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A3B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F6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F0CB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2DC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64C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4FC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C808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3%</w:t>
            </w:r>
          </w:p>
        </w:tc>
      </w:tr>
      <w:tr w:rsidR="004627A2" w:rsidRPr="004627A2" w14:paraId="0D486C86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B3A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rth West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CB9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2E3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671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A5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37D0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4F9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1A1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72F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C893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B28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452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A7E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11DF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2%</w:t>
            </w:r>
          </w:p>
        </w:tc>
      </w:tr>
      <w:tr w:rsidR="004627A2" w:rsidRPr="004627A2" w14:paraId="60631D88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FC97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rthern Ca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F14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915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EBE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D31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CC87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C0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DFA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662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5BC4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24D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9E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18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CCDE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4.1%</w:t>
            </w:r>
          </w:p>
        </w:tc>
      </w:tr>
      <w:tr w:rsidR="004627A2" w:rsidRPr="004627A2" w14:paraId="14CAA101" w14:textId="77777777" w:rsidTr="004627A2">
        <w:trPr>
          <w:trHeight w:val="34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E0B8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stern Ca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C56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53C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55E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8F5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D4EC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156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62C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17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E715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C9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CA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01C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AFEB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</w:tr>
      <w:tr w:rsidR="004627A2" w:rsidRPr="004627A2" w14:paraId="3637B431" w14:textId="77777777" w:rsidTr="004627A2">
        <w:trPr>
          <w:trHeight w:val="34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8F53C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42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8D6D14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99E812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0CE0D7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BE8371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69686E2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7C16CE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27BF432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853FBE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8F4A42A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C4ABCC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A389F6B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9489B2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174BB0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27A2" w:rsidRPr="004627A2" w14:paraId="725AFE05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7B9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eri-Urban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334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2CB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413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B12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7FA7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8F6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88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2F1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BA7A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9BD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95C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A09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4361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4627A2" w:rsidRPr="004627A2" w14:paraId="767447AD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E97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90E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1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1F3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B86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145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022C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DA1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0A2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44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F380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BD1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CC9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56E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FCA6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3%</w:t>
            </w:r>
          </w:p>
        </w:tc>
      </w:tr>
      <w:tr w:rsidR="004627A2" w:rsidRPr="004627A2" w14:paraId="11E6432F" w14:textId="77777777" w:rsidTr="004627A2">
        <w:trPr>
          <w:trHeight w:val="34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A08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051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6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A64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061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F2B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18BA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8DD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3FF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45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F467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800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1C5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8F0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A9DD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9%</w:t>
            </w:r>
          </w:p>
        </w:tc>
      </w:tr>
      <w:tr w:rsidR="004627A2" w:rsidRPr="004627A2" w14:paraId="0DBD55C9" w14:textId="77777777" w:rsidTr="004627A2">
        <w:trPr>
          <w:trHeight w:val="34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AC2223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42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A67E2A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D430F3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0AB717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C2DD7C0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5BAA695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95870E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6B17A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276328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B7E8532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C8A28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F112829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03E6910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5515F2F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27A2" w:rsidRPr="004627A2" w14:paraId="69252D2E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ACFA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linic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CC0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44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421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37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C14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4A8B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723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38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CDE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E5CA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33F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D1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F24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E530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4627A2" w:rsidRPr="004627A2" w14:paraId="7A3C3107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3509" w14:textId="00A0A6A6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ommunity </w:t>
            </w:r>
            <w:r w:rsidR="00404F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ntres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6B0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77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562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77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0FBC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37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23A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DEE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98CA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DB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526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0C8E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EA21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4627A2" w:rsidRPr="004627A2" w14:paraId="51AFF875" w14:textId="77777777" w:rsidTr="004627A2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C4FD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ospitals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0A0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2F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FE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D9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AD29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3E8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79F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947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E07E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C42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B05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88F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974B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6%</w:t>
            </w:r>
          </w:p>
        </w:tc>
      </w:tr>
      <w:tr w:rsidR="004627A2" w:rsidRPr="004627A2" w14:paraId="41E2E98A" w14:textId="77777777" w:rsidTr="004627A2">
        <w:trPr>
          <w:trHeight w:val="34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8821" w14:textId="77777777" w:rsidR="004627A2" w:rsidRPr="004627A2" w:rsidRDefault="004627A2" w:rsidP="00462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3BD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4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AFD9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04A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646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4EF42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74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A87A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209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0491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FA1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7F3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C61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0233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5%</w:t>
            </w:r>
          </w:p>
        </w:tc>
      </w:tr>
      <w:tr w:rsidR="004627A2" w:rsidRPr="004627A2" w14:paraId="642B0556" w14:textId="77777777" w:rsidTr="004627A2">
        <w:trPr>
          <w:trHeight w:val="34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262BC6" w14:textId="77777777" w:rsidR="004627A2" w:rsidRPr="004627A2" w:rsidRDefault="004627A2" w:rsidP="004627A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6A2034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133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A621320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112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F84A138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E29BF15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26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2944506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D28BA1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110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E77E60F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8C1C841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16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D2C5ABB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9A167BD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103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015932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BB22AC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018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42E02B7" w14:textId="77777777" w:rsidR="004627A2" w:rsidRPr="004627A2" w:rsidRDefault="004627A2" w:rsidP="004627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7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7.2%</w:t>
            </w:r>
          </w:p>
        </w:tc>
      </w:tr>
    </w:tbl>
    <w:p w14:paraId="1525FAF0" w14:textId="77777777" w:rsidR="004627A2" w:rsidRDefault="004627A2"/>
    <w:p w14:paraId="661F882F" w14:textId="77777777" w:rsidR="00624C4C" w:rsidRDefault="00624C4C"/>
    <w:sectPr w:rsidR="00624C4C" w:rsidSect="00624C4C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4C"/>
    <w:rsid w:val="00021056"/>
    <w:rsid w:val="00027895"/>
    <w:rsid w:val="00035BFD"/>
    <w:rsid w:val="00067FC6"/>
    <w:rsid w:val="00093444"/>
    <w:rsid w:val="000936DB"/>
    <w:rsid w:val="00093ECD"/>
    <w:rsid w:val="000B0E11"/>
    <w:rsid w:val="000F48EB"/>
    <w:rsid w:val="001169AC"/>
    <w:rsid w:val="0013033B"/>
    <w:rsid w:val="00141666"/>
    <w:rsid w:val="00175241"/>
    <w:rsid w:val="00192A85"/>
    <w:rsid w:val="001B472A"/>
    <w:rsid w:val="001B5401"/>
    <w:rsid w:val="001C3E7B"/>
    <w:rsid w:val="001C4765"/>
    <w:rsid w:val="001C534A"/>
    <w:rsid w:val="00220DCB"/>
    <w:rsid w:val="00223C0A"/>
    <w:rsid w:val="002539D9"/>
    <w:rsid w:val="002558EE"/>
    <w:rsid w:val="00265801"/>
    <w:rsid w:val="002749F8"/>
    <w:rsid w:val="002A2D06"/>
    <w:rsid w:val="002B17D2"/>
    <w:rsid w:val="002D1120"/>
    <w:rsid w:val="002D5310"/>
    <w:rsid w:val="002E7697"/>
    <w:rsid w:val="0030403E"/>
    <w:rsid w:val="003043BC"/>
    <w:rsid w:val="003236FA"/>
    <w:rsid w:val="0033582D"/>
    <w:rsid w:val="00346BFC"/>
    <w:rsid w:val="00354C4D"/>
    <w:rsid w:val="00373067"/>
    <w:rsid w:val="003854F9"/>
    <w:rsid w:val="00392B45"/>
    <w:rsid w:val="003A59E1"/>
    <w:rsid w:val="003B4274"/>
    <w:rsid w:val="003F4978"/>
    <w:rsid w:val="00404FC8"/>
    <w:rsid w:val="00410EBE"/>
    <w:rsid w:val="00412C7C"/>
    <w:rsid w:val="0042118E"/>
    <w:rsid w:val="00426A7D"/>
    <w:rsid w:val="004370EB"/>
    <w:rsid w:val="00452159"/>
    <w:rsid w:val="004627A2"/>
    <w:rsid w:val="00462D67"/>
    <w:rsid w:val="00476FB2"/>
    <w:rsid w:val="00486EC5"/>
    <w:rsid w:val="004915A2"/>
    <w:rsid w:val="00495826"/>
    <w:rsid w:val="004A4DE8"/>
    <w:rsid w:val="004A509A"/>
    <w:rsid w:val="004A75FD"/>
    <w:rsid w:val="004D1007"/>
    <w:rsid w:val="004E1D19"/>
    <w:rsid w:val="004E4FCD"/>
    <w:rsid w:val="005034AE"/>
    <w:rsid w:val="00547CD7"/>
    <w:rsid w:val="00553CF0"/>
    <w:rsid w:val="00554DD5"/>
    <w:rsid w:val="005930F5"/>
    <w:rsid w:val="005E19A9"/>
    <w:rsid w:val="00601279"/>
    <w:rsid w:val="00601BAF"/>
    <w:rsid w:val="00602914"/>
    <w:rsid w:val="00624C4C"/>
    <w:rsid w:val="00667CED"/>
    <w:rsid w:val="00672903"/>
    <w:rsid w:val="0067600D"/>
    <w:rsid w:val="006817C4"/>
    <w:rsid w:val="006944B3"/>
    <w:rsid w:val="006A1BAF"/>
    <w:rsid w:val="006A575A"/>
    <w:rsid w:val="006A78CE"/>
    <w:rsid w:val="006C3C7A"/>
    <w:rsid w:val="006D2477"/>
    <w:rsid w:val="006D755A"/>
    <w:rsid w:val="006F19CC"/>
    <w:rsid w:val="00700F6A"/>
    <w:rsid w:val="0071548C"/>
    <w:rsid w:val="00717DEF"/>
    <w:rsid w:val="00726563"/>
    <w:rsid w:val="007477CF"/>
    <w:rsid w:val="00752867"/>
    <w:rsid w:val="00757CD8"/>
    <w:rsid w:val="00761F3E"/>
    <w:rsid w:val="007B74B1"/>
    <w:rsid w:val="007D18E8"/>
    <w:rsid w:val="007E7FB3"/>
    <w:rsid w:val="007F02F7"/>
    <w:rsid w:val="00812EBF"/>
    <w:rsid w:val="008C1E71"/>
    <w:rsid w:val="008F5900"/>
    <w:rsid w:val="00923911"/>
    <w:rsid w:val="009A1656"/>
    <w:rsid w:val="009A4315"/>
    <w:rsid w:val="009B385B"/>
    <w:rsid w:val="009C49D2"/>
    <w:rsid w:val="009C79B8"/>
    <w:rsid w:val="009F09FB"/>
    <w:rsid w:val="009F6D10"/>
    <w:rsid w:val="00A031B1"/>
    <w:rsid w:val="00A05760"/>
    <w:rsid w:val="00A059B5"/>
    <w:rsid w:val="00A14917"/>
    <w:rsid w:val="00A3600B"/>
    <w:rsid w:val="00A5207A"/>
    <w:rsid w:val="00A73775"/>
    <w:rsid w:val="00A90BAE"/>
    <w:rsid w:val="00AE1FA1"/>
    <w:rsid w:val="00AE6532"/>
    <w:rsid w:val="00B00701"/>
    <w:rsid w:val="00B06AF8"/>
    <w:rsid w:val="00B15DCD"/>
    <w:rsid w:val="00B16E4E"/>
    <w:rsid w:val="00B34D94"/>
    <w:rsid w:val="00B5287F"/>
    <w:rsid w:val="00B52CFF"/>
    <w:rsid w:val="00B559F7"/>
    <w:rsid w:val="00B63A42"/>
    <w:rsid w:val="00B76598"/>
    <w:rsid w:val="00B87067"/>
    <w:rsid w:val="00B9740B"/>
    <w:rsid w:val="00BA698E"/>
    <w:rsid w:val="00BD48AB"/>
    <w:rsid w:val="00BD5879"/>
    <w:rsid w:val="00BD6F1F"/>
    <w:rsid w:val="00BE3B0F"/>
    <w:rsid w:val="00C07CFC"/>
    <w:rsid w:val="00C16229"/>
    <w:rsid w:val="00C22ACE"/>
    <w:rsid w:val="00C347CC"/>
    <w:rsid w:val="00C3747B"/>
    <w:rsid w:val="00C41205"/>
    <w:rsid w:val="00C7106E"/>
    <w:rsid w:val="00C96815"/>
    <w:rsid w:val="00C97263"/>
    <w:rsid w:val="00CA0F6A"/>
    <w:rsid w:val="00CA3B36"/>
    <w:rsid w:val="00CA5019"/>
    <w:rsid w:val="00CC3834"/>
    <w:rsid w:val="00CE32E4"/>
    <w:rsid w:val="00D00891"/>
    <w:rsid w:val="00D02B0E"/>
    <w:rsid w:val="00D0721F"/>
    <w:rsid w:val="00D30781"/>
    <w:rsid w:val="00D30987"/>
    <w:rsid w:val="00D506E9"/>
    <w:rsid w:val="00D61938"/>
    <w:rsid w:val="00D61E4D"/>
    <w:rsid w:val="00D7354D"/>
    <w:rsid w:val="00D82AE6"/>
    <w:rsid w:val="00DA4D3D"/>
    <w:rsid w:val="00E06955"/>
    <w:rsid w:val="00E56BA7"/>
    <w:rsid w:val="00E86841"/>
    <w:rsid w:val="00EA3B75"/>
    <w:rsid w:val="00EA428D"/>
    <w:rsid w:val="00EB7EB5"/>
    <w:rsid w:val="00EE0F6E"/>
    <w:rsid w:val="00EE5E6B"/>
    <w:rsid w:val="00F047A9"/>
    <w:rsid w:val="00F12F80"/>
    <w:rsid w:val="00F1343F"/>
    <w:rsid w:val="00F206F7"/>
    <w:rsid w:val="00F577F2"/>
    <w:rsid w:val="00F81F02"/>
    <w:rsid w:val="00FC18AB"/>
    <w:rsid w:val="00FF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8D514"/>
  <w15:chartTrackingRefBased/>
  <w15:docId w15:val="{1076BAB9-E0FE-AA4B-956A-AA9FEA98B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4C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4C4C"/>
    <w:rPr>
      <w:color w:val="954F72"/>
      <w:u w:val="single"/>
    </w:rPr>
  </w:style>
  <w:style w:type="paragraph" w:customStyle="1" w:styleId="msonormal0">
    <w:name w:val="msonormal"/>
    <w:basedOn w:val="Normal"/>
    <w:rsid w:val="00624C4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624C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624C4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624C4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624C4C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624C4C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624C4C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624C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1">
    <w:name w:val="xl71"/>
    <w:basedOn w:val="Normal"/>
    <w:rsid w:val="00624C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2">
    <w:name w:val="xl72"/>
    <w:basedOn w:val="Normal"/>
    <w:rsid w:val="00624C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Lucida Grande" w:eastAsia="Times New Roman" w:hAnsi="Lucida Grande" w:cs="Lucida Grande"/>
      <w:sz w:val="22"/>
      <w:szCs w:val="22"/>
      <w:lang w:val="en-US"/>
    </w:rPr>
  </w:style>
  <w:style w:type="paragraph" w:customStyle="1" w:styleId="xl73">
    <w:name w:val="xl73"/>
    <w:basedOn w:val="Normal"/>
    <w:rsid w:val="00624C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Lucida Grande" w:eastAsia="Times New Roman" w:hAnsi="Lucida Grande" w:cs="Lucida Grande"/>
      <w:color w:val="000000"/>
      <w:sz w:val="22"/>
      <w:szCs w:val="22"/>
      <w:lang w:val="en-US"/>
    </w:rPr>
  </w:style>
  <w:style w:type="paragraph" w:customStyle="1" w:styleId="xl74">
    <w:name w:val="xl74"/>
    <w:basedOn w:val="Normal"/>
    <w:rsid w:val="00624C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Lucida Grande" w:eastAsia="Times New Roman" w:hAnsi="Lucida Grande" w:cs="Lucida Grande"/>
      <w:sz w:val="22"/>
      <w:szCs w:val="22"/>
      <w:lang w:val="en-US"/>
    </w:rPr>
  </w:style>
  <w:style w:type="paragraph" w:customStyle="1" w:styleId="xl75">
    <w:name w:val="xl75"/>
    <w:basedOn w:val="Normal"/>
    <w:rsid w:val="00624C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Lucida Grande" w:eastAsia="Times New Roman" w:hAnsi="Lucida Grande" w:cs="Lucida Grande"/>
      <w:sz w:val="22"/>
      <w:szCs w:val="22"/>
      <w:lang w:val="en-US"/>
    </w:rPr>
  </w:style>
  <w:style w:type="paragraph" w:customStyle="1" w:styleId="xl76">
    <w:name w:val="xl76"/>
    <w:basedOn w:val="Normal"/>
    <w:rsid w:val="00624C4C"/>
    <w:pPr>
      <w:pBdr>
        <w:bottom w:val="single" w:sz="8" w:space="0" w:color="auto"/>
      </w:pBdr>
      <w:spacing w:before="100" w:beforeAutospacing="1" w:after="100" w:afterAutospacing="1"/>
    </w:pPr>
    <w:rPr>
      <w:rFonts w:ascii="Lucida Grande" w:eastAsia="Times New Roman" w:hAnsi="Lucida Grande" w:cs="Lucida Grande"/>
      <w:sz w:val="22"/>
      <w:szCs w:val="22"/>
      <w:lang w:val="en-US"/>
    </w:rPr>
  </w:style>
  <w:style w:type="paragraph" w:customStyle="1" w:styleId="xl77">
    <w:name w:val="xl77"/>
    <w:basedOn w:val="Normal"/>
    <w:rsid w:val="00624C4C"/>
    <w:pPr>
      <w:pBdr>
        <w:bottom w:val="single" w:sz="8" w:space="0" w:color="auto"/>
      </w:pBdr>
      <w:spacing w:before="100" w:beforeAutospacing="1" w:after="100" w:afterAutospacing="1"/>
    </w:pPr>
    <w:rPr>
      <w:rFonts w:ascii="Lucida Grande" w:eastAsia="Times New Roman" w:hAnsi="Lucida Grande" w:cs="Lucida Grande"/>
      <w:sz w:val="22"/>
      <w:szCs w:val="22"/>
      <w:lang w:val="en-US"/>
    </w:rPr>
  </w:style>
  <w:style w:type="paragraph" w:customStyle="1" w:styleId="xl78">
    <w:name w:val="xl78"/>
    <w:basedOn w:val="Normal"/>
    <w:rsid w:val="00624C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Lucida Grande" w:eastAsia="Times New Roman" w:hAnsi="Lucida Grande" w:cs="Lucida Grande"/>
      <w:sz w:val="22"/>
      <w:szCs w:val="22"/>
      <w:lang w:val="en-US"/>
    </w:rPr>
  </w:style>
  <w:style w:type="paragraph" w:customStyle="1" w:styleId="xl79">
    <w:name w:val="xl79"/>
    <w:basedOn w:val="Normal"/>
    <w:rsid w:val="00624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624C4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624C4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624C4C"/>
    <w:pPr>
      <w:pBdr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3">
    <w:name w:val="xl83"/>
    <w:basedOn w:val="Normal"/>
    <w:rsid w:val="00624C4C"/>
    <w:pPr>
      <w:pBdr>
        <w:lef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4">
    <w:name w:val="xl84"/>
    <w:basedOn w:val="Normal"/>
    <w:rsid w:val="00624C4C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5">
    <w:name w:val="xl85"/>
    <w:basedOn w:val="Normal"/>
    <w:rsid w:val="00624C4C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6">
    <w:name w:val="xl86"/>
    <w:basedOn w:val="Normal"/>
    <w:rsid w:val="00624C4C"/>
    <w:pPr>
      <w:pBdr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7">
    <w:name w:val="xl87"/>
    <w:basedOn w:val="Normal"/>
    <w:rsid w:val="00624C4C"/>
    <w:pPr>
      <w:pBdr>
        <w:lef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8">
    <w:name w:val="xl88"/>
    <w:basedOn w:val="Normal"/>
    <w:rsid w:val="00624C4C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9">
    <w:name w:val="xl89"/>
    <w:basedOn w:val="Normal"/>
    <w:rsid w:val="00624C4C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0">
    <w:name w:val="xl90"/>
    <w:basedOn w:val="Normal"/>
    <w:rsid w:val="00624C4C"/>
    <w:pPr>
      <w:pBdr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624C4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38</Words>
  <Characters>592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Rosen, Sydney B</cp:lastModifiedBy>
  <cp:revision>5</cp:revision>
  <dcterms:created xsi:type="dcterms:W3CDTF">2022-01-18T21:03:00Z</dcterms:created>
  <dcterms:modified xsi:type="dcterms:W3CDTF">2022-05-02T20:57:00Z</dcterms:modified>
</cp:coreProperties>
</file>